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A42EF" w:rsidRDefault="00654E8F" w:rsidP="0001436A">
      <w:pPr>
        <w:pStyle w:val="SupplementaryMaterial"/>
        <w:rPr>
          <w:b w:val="0"/>
        </w:rPr>
      </w:pPr>
      <w:r w:rsidRPr="00AA42EF">
        <w:t>Supplementary Material</w:t>
      </w:r>
    </w:p>
    <w:p w14:paraId="11EC8DA1" w14:textId="062BEE0C" w:rsidR="00994A3D" w:rsidRPr="00AA42EF" w:rsidRDefault="00994A3D" w:rsidP="00994A3D">
      <w:pPr>
        <w:keepNext/>
        <w:jc w:val="center"/>
        <w:rPr>
          <w:rFonts w:cs="Times New Roman"/>
          <w:szCs w:val="24"/>
        </w:rPr>
      </w:pPr>
    </w:p>
    <w:p w14:paraId="38D21E08" w14:textId="77777777" w:rsidR="00AA42EF" w:rsidRPr="00AA42EF" w:rsidRDefault="00AA42EF" w:rsidP="00AA42EF">
      <w:pPr>
        <w:keepNext/>
        <w:keepLines/>
        <w:spacing w:before="240" w:after="0"/>
        <w:jc w:val="both"/>
        <w:rPr>
          <w:rFonts w:eastAsia="Calibri" w:cs="Times New Roman"/>
          <w:szCs w:val="24"/>
          <w:lang w:val="en-GB"/>
        </w:rPr>
      </w:pPr>
      <w:r w:rsidRPr="00AA42EF">
        <w:rPr>
          <w:rFonts w:eastAsia="Calibri" w:cs="Times New Roman"/>
          <w:b/>
          <w:szCs w:val="24"/>
          <w:lang w:val="en-GB"/>
        </w:rPr>
        <w:t>Table S1.</w:t>
      </w:r>
      <w:r w:rsidRPr="00AA42EF">
        <w:rPr>
          <w:rFonts w:eastAsia="Calibri" w:cs="Times New Roman"/>
          <w:szCs w:val="24"/>
          <w:lang w:val="en-GB"/>
        </w:rPr>
        <w:t xml:space="preserve"> Analytical strateg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734"/>
        <w:gridCol w:w="408"/>
        <w:gridCol w:w="326"/>
        <w:gridCol w:w="734"/>
        <w:gridCol w:w="81"/>
        <w:gridCol w:w="1143"/>
        <w:gridCol w:w="1143"/>
        <w:gridCol w:w="1901"/>
        <w:gridCol w:w="1901"/>
      </w:tblGrid>
      <w:tr w:rsidR="00AA42EF" w:rsidRPr="00AA42EF" w14:paraId="2A821BC4" w14:textId="77777777" w:rsidTr="00AA42EF">
        <w:trPr>
          <w:trHeight w:val="20"/>
          <w:jc w:val="center"/>
        </w:trPr>
        <w:tc>
          <w:tcPr>
            <w:tcW w:w="716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FD6FC8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340" w:type="pct"/>
            <w:gridSpan w:val="7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5A3EA1E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Additional data</w:t>
            </w:r>
          </w:p>
        </w:tc>
        <w:tc>
          <w:tcPr>
            <w:tcW w:w="1944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C59579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Main data</w:t>
            </w:r>
          </w:p>
        </w:tc>
      </w:tr>
      <w:tr w:rsidR="00AA42EF" w:rsidRPr="00AA42EF" w14:paraId="164399C8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6FF4DC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180C6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Wave 4</w:t>
            </w: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10861881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Wave 5</w:t>
            </w: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0366C7E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Wave 6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190FEE3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Wave 8</w:t>
            </w: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29324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Dropoff questionnaire</w:t>
            </w:r>
          </w:p>
        </w:tc>
      </w:tr>
      <w:tr w:rsidR="00AA42EF" w:rsidRPr="00AA42EF" w14:paraId="2644E124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6F4EF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64F1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4D855057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0E6806C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47D8CCB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2019/20</w:t>
            </w: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2932C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2021</w:t>
            </w:r>
          </w:p>
        </w:tc>
      </w:tr>
      <w:tr w:rsidR="00AA42EF" w:rsidRPr="00AA42EF" w14:paraId="1B8CA40E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DF9F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EB7B67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66EA163A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  <w:right w:val="nil"/>
            </w:tcBorders>
          </w:tcPr>
          <w:p w14:paraId="3D6399FE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1786D5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9C5FE2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Version A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</w:tcPr>
          <w:p w14:paraId="00175E63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Version B</w:t>
            </w:r>
          </w:p>
        </w:tc>
      </w:tr>
      <w:tr w:rsidR="00AA42EF" w:rsidRPr="00AA42EF" w14:paraId="49763CA6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7E6761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50E7D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BDB7A86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  <w:right w:val="nil"/>
            </w:tcBorders>
          </w:tcPr>
          <w:p w14:paraId="6DF848E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11F180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6ABA33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4C091CDA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018B8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Measurements: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301CD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6178F90D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78F750EB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42E8487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1229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42EF" w:rsidRPr="00AA42EF" w14:paraId="07440AF6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A4A5CC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94B5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474C2657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4F67BA5C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596544B2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9425F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42EF" w:rsidRPr="00AA42EF" w14:paraId="5C6F1237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6527AD" w14:textId="77777777" w:rsidR="00AA42EF" w:rsidRPr="00AA42EF" w:rsidRDefault="00AA42EF" w:rsidP="00AA42EF">
            <w:pPr>
              <w:keepNext/>
              <w:keepLines/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Ever used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00D6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6BFF4EC2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3C7D4B9B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2DCA5F23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095C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</w:tr>
      <w:tr w:rsidR="00AA42EF" w:rsidRPr="00AA42EF" w14:paraId="79C94A4B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1AABC9" w14:textId="77777777" w:rsidR="00AA42EF" w:rsidRPr="00AA42EF" w:rsidRDefault="00AA42EF" w:rsidP="00AA42EF">
            <w:pPr>
              <w:keepNext/>
              <w:keepLines/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Recent use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D15C3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4078A837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6FDA1FAB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1DFDCD3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6BEFA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</w:tr>
      <w:tr w:rsidR="00AA42EF" w:rsidRPr="00AA42EF" w14:paraId="45FE3EDD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341868" w14:textId="77777777" w:rsidR="00AA42EF" w:rsidRPr="00AA42EF" w:rsidRDefault="00AA42EF" w:rsidP="00AA42EF">
            <w:pPr>
              <w:keepNext/>
              <w:keepLines/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91CAD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3BEE2351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39CDA7AD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21A67C1B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3CCA3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</w:tr>
      <w:tr w:rsidR="00AA42EF" w:rsidRPr="00AA42EF" w14:paraId="41334FE1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BE8039" w14:textId="77777777" w:rsidR="00AA42EF" w:rsidRPr="00AA42EF" w:rsidRDefault="00AA42EF" w:rsidP="00AA42EF">
            <w:pPr>
              <w:keepNext/>
              <w:keepLines/>
              <w:numPr>
                <w:ilvl w:val="0"/>
                <w:numId w:val="20"/>
              </w:numPr>
              <w:spacing w:before="0" w:after="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Intensity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9DFAD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0516C8F1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562777E7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432FB52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58A03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bottom w:val="nil"/>
              <w:right w:val="nil"/>
            </w:tcBorders>
          </w:tcPr>
          <w:p w14:paraId="3ECC5DB2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42EF" w:rsidRPr="00AA42EF" w14:paraId="770E198A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8C38E3" w14:textId="77777777" w:rsidR="00AA42EF" w:rsidRPr="00AA42EF" w:rsidRDefault="00AA42EF" w:rsidP="00AA42EF">
            <w:pPr>
              <w:keepNext/>
              <w:keepLines/>
              <w:spacing w:before="0" w:after="0"/>
              <w:ind w:left="567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F479C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561B2222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69F952DB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1CEC99F7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B5C9E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  <w:tc>
          <w:tcPr>
            <w:tcW w:w="972" w:type="pct"/>
            <w:tcBorders>
              <w:top w:val="nil"/>
              <w:bottom w:val="nil"/>
              <w:right w:val="nil"/>
            </w:tcBorders>
          </w:tcPr>
          <w:p w14:paraId="697CE29A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42EF" w:rsidRPr="00AA42EF" w14:paraId="086CDA5A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F6BD0A" w14:textId="77777777" w:rsidR="00AA42EF" w:rsidRPr="00AA42EF" w:rsidRDefault="00AA42EF" w:rsidP="00AA42EF">
            <w:pPr>
              <w:keepNext/>
              <w:keepLines/>
              <w:spacing w:before="0" w:after="0"/>
              <w:ind w:left="567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58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BF16D9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gridSpan w:val="3"/>
            <w:tcBorders>
              <w:top w:val="nil"/>
              <w:bottom w:val="nil"/>
              <w:right w:val="nil"/>
            </w:tcBorders>
          </w:tcPr>
          <w:p w14:paraId="03DC8A88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</w:tcPr>
          <w:p w14:paraId="3EBB3516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bottom w:val="nil"/>
              <w:right w:val="single" w:sz="4" w:space="0" w:color="auto"/>
            </w:tcBorders>
          </w:tcPr>
          <w:p w14:paraId="2EF050E1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B90F1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sym w:font="Wingdings" w:char="F0FC"/>
            </w:r>
          </w:p>
        </w:tc>
        <w:tc>
          <w:tcPr>
            <w:tcW w:w="972" w:type="pct"/>
            <w:tcBorders>
              <w:top w:val="nil"/>
              <w:bottom w:val="nil"/>
              <w:right w:val="nil"/>
            </w:tcBorders>
          </w:tcPr>
          <w:p w14:paraId="57D45926" w14:textId="77777777" w:rsidR="00AA42EF" w:rsidRPr="00AA42EF" w:rsidRDefault="00AA42EF" w:rsidP="00AA42EF">
            <w:pPr>
              <w:keepNext/>
              <w:keepLines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42EF" w:rsidRPr="00AA42EF" w14:paraId="31635579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1767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2B009B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EC335C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</w:tcPr>
          <w:p w14:paraId="01F36D6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B9259D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E4FB63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</w:tcPr>
          <w:p w14:paraId="428CDF67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69B03CF4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AD2E1BE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Analyses: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B0740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8C1D1D4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</w:tcPr>
          <w:p w14:paraId="6E9B98F7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482B99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BD6DC5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nil"/>
              <w:right w:val="nil"/>
            </w:tcBorders>
          </w:tcPr>
          <w:p w14:paraId="4F28C23B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0578B3D3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1F4F95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284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D30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5BAF4689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9757E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28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1ABC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Variations in recent internet use over time (descriptive)</w:t>
            </w:r>
          </w:p>
        </w:tc>
      </w:tr>
      <w:tr w:rsidR="00AA42EF" w:rsidRPr="00AA42EF" w14:paraId="75BB1CD4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31D4F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52E0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F8391E5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  <w:right w:val="nil"/>
            </w:tcBorders>
          </w:tcPr>
          <w:p w14:paraId="4580BF61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773AC720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5FD21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FCA10D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62D8A608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DD832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136BAE4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A023C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0C0477DD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71860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F277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Variations in internet use by groups (descriptive)</w:t>
            </w:r>
          </w:p>
        </w:tc>
      </w:tr>
      <w:tr w:rsidR="00AA42EF" w:rsidRPr="00AA42EF" w14:paraId="3C173B02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662D7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6EEA9517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67C0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4EB10F4E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4F95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EDF9D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75DB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1AA48417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3F9DA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3D901F62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0B4E9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64F94554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59CEE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2224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Patterns for measurements 1, 2, and 3 (multivariate)</w:t>
            </w:r>
          </w:p>
        </w:tc>
      </w:tr>
      <w:tr w:rsidR="00AA42EF" w:rsidRPr="00AA42EF" w14:paraId="412574EC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C24F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33D41EC8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DB7D2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0271D2FA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772A5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61C22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1F5F4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4700EE0B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034F0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7AFCDDAB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0E68D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14:paraId="56298BC2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377D5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DE80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AA42EF">
              <w:rPr>
                <w:rFonts w:eastAsia="Calibri" w:cs="Times New Roman"/>
                <w:sz w:val="18"/>
                <w:szCs w:val="18"/>
                <w:lang w:val="en-GB"/>
              </w:rPr>
              <w:t>Patterns for measurement 4 (multivariate)</w:t>
            </w:r>
          </w:p>
        </w:tc>
        <w:tc>
          <w:tcPr>
            <w:tcW w:w="9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CB037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AA42EF" w:rsidRPr="00AA42EF" w14:paraId="5D77150A" w14:textId="77777777" w:rsidTr="00514511">
        <w:trPr>
          <w:trHeight w:val="20"/>
          <w:jc w:val="center"/>
        </w:trPr>
        <w:tc>
          <w:tcPr>
            <w:tcW w:w="71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9B90174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9705F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2D8ACF3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  <w:right w:val="nil"/>
            </w:tcBorders>
          </w:tcPr>
          <w:p w14:paraId="2D6FC836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12" w:type="pct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3460829B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F369E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</w:tcPr>
          <w:p w14:paraId="2C5F4216" w14:textId="77777777" w:rsidR="00AA42EF" w:rsidRPr="00AA42EF" w:rsidRDefault="00AA42EF" w:rsidP="00AA42EF">
            <w:pPr>
              <w:keepNext/>
              <w:keepLines/>
              <w:spacing w:before="0"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3C6F12AD" w14:textId="77777777" w:rsidR="00AA42EF" w:rsidRPr="00AA42EF" w:rsidRDefault="00AA42EF" w:rsidP="00AA42EF">
      <w:pPr>
        <w:spacing w:before="0" w:after="0"/>
        <w:jc w:val="both"/>
        <w:rPr>
          <w:rFonts w:eastAsia="Calibri" w:cs="Times New Roman"/>
          <w:szCs w:val="24"/>
          <w:lang w:val="en-GB"/>
        </w:rPr>
      </w:pPr>
      <w:r w:rsidRPr="00AA42EF">
        <w:rPr>
          <w:rFonts w:eastAsia="Calibri" w:cs="Times New Roman"/>
          <w:szCs w:val="24"/>
          <w:lang w:val="en-GB"/>
        </w:rPr>
        <w:t>Notes: Own representation.</w:t>
      </w:r>
    </w:p>
    <w:p w14:paraId="58F1AED1" w14:textId="77777777" w:rsidR="00DE23E8" w:rsidRPr="00AA42EF" w:rsidRDefault="00DE23E8" w:rsidP="00654E8F">
      <w:pPr>
        <w:spacing w:before="240"/>
        <w:rPr>
          <w:rFonts w:cs="Times New Roman"/>
        </w:rPr>
      </w:pPr>
    </w:p>
    <w:sectPr w:rsidR="00DE23E8" w:rsidRPr="00AA42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992B5" w14:textId="77777777" w:rsidR="00664A29" w:rsidRDefault="00664A29" w:rsidP="00117666">
      <w:pPr>
        <w:spacing w:after="0"/>
      </w:pPr>
      <w:r>
        <w:separator/>
      </w:r>
    </w:p>
  </w:endnote>
  <w:endnote w:type="continuationSeparator" w:id="0">
    <w:p w14:paraId="397F6627" w14:textId="77777777" w:rsidR="00664A29" w:rsidRDefault="00664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886F3" w14:textId="77777777" w:rsidR="00664A29" w:rsidRDefault="00664A29" w:rsidP="00117666">
      <w:pPr>
        <w:spacing w:after="0"/>
      </w:pPr>
      <w:r>
        <w:separator/>
      </w:r>
    </w:p>
  </w:footnote>
  <w:footnote w:type="continuationSeparator" w:id="0">
    <w:p w14:paraId="2E073134" w14:textId="77777777" w:rsidR="00664A29" w:rsidRDefault="00664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E4B3A"/>
    <w:multiLevelType w:val="hybridMultilevel"/>
    <w:tmpl w:val="A50ADE0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185602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4A2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42E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nny König</cp:lastModifiedBy>
  <cp:revision>2</cp:revision>
  <cp:lastPrinted>2013-10-03T12:51:00Z</cp:lastPrinted>
  <dcterms:created xsi:type="dcterms:W3CDTF">2023-07-27T12:29:00Z</dcterms:created>
  <dcterms:modified xsi:type="dcterms:W3CDTF">2023-07-2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